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2693"/>
      </w:tblGrid>
      <w:tr w:rsidR="005D0EC8" w:rsidRPr="005D0EC8" w:rsidTr="000C094F">
        <w:tc>
          <w:tcPr>
            <w:tcW w:w="2263" w:type="dxa"/>
          </w:tcPr>
          <w:p w:rsidR="005D0EC8" w:rsidRPr="005D0EC8" w:rsidRDefault="005D0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52" w:type="dxa"/>
          </w:tcPr>
          <w:p w:rsidR="005D0EC8" w:rsidRPr="009E2F6C" w:rsidRDefault="005D0EC8" w:rsidP="009E2F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</w:t>
            </w:r>
            <w:proofErr w:type="spellEnd"/>
            <w:r w:rsidR="009E2F6C"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8</w:t>
            </w:r>
            <w:r w:rsidR="00C23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5D0EC8" w:rsidRPr="009E2F6C" w:rsidRDefault="005D0EC8" w:rsidP="009E2F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</w:t>
            </w:r>
            <w:proofErr w:type="spellEnd"/>
            <w:r w:rsidR="009E2F6C"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86)</w:t>
            </w:r>
          </w:p>
        </w:tc>
      </w:tr>
      <w:tr w:rsidR="005D0EC8" w:rsidRPr="005D0EC8" w:rsidTr="000C094F">
        <w:tc>
          <w:tcPr>
            <w:tcW w:w="2263" w:type="dxa"/>
          </w:tcPr>
          <w:p w:rsidR="005D0EC8" w:rsidRPr="009E2F6C" w:rsidRDefault="005D0EC8" w:rsidP="000C094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age (IQR)</w:t>
            </w:r>
          </w:p>
        </w:tc>
        <w:tc>
          <w:tcPr>
            <w:tcW w:w="2552" w:type="dxa"/>
          </w:tcPr>
          <w:p w:rsidR="005D0EC8" w:rsidRPr="005D0EC8" w:rsidRDefault="00BB1690" w:rsidP="00BB1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 (67.0-75.0)</w:t>
            </w:r>
          </w:p>
        </w:tc>
        <w:tc>
          <w:tcPr>
            <w:tcW w:w="2693" w:type="dxa"/>
          </w:tcPr>
          <w:p w:rsidR="005D0EC8" w:rsidRPr="005D0EC8" w:rsidRDefault="005D0EC8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67.0 (63.0-70.0)</w:t>
            </w:r>
          </w:p>
        </w:tc>
      </w:tr>
      <w:tr w:rsidR="009E2F6C" w:rsidRPr="005D0EC8" w:rsidTr="000C094F">
        <w:tc>
          <w:tcPr>
            <w:tcW w:w="2263" w:type="dxa"/>
          </w:tcPr>
          <w:p w:rsidR="009E2F6C" w:rsidRPr="009E2F6C" w:rsidRDefault="009E2F6C" w:rsidP="000C094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PSA (%)</w:t>
            </w:r>
          </w:p>
        </w:tc>
        <w:tc>
          <w:tcPr>
            <w:tcW w:w="5245" w:type="dxa"/>
            <w:gridSpan w:val="2"/>
          </w:tcPr>
          <w:p w:rsidR="009E2F6C" w:rsidRPr="005D0EC8" w:rsidRDefault="009E2F6C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0EC8" w:rsidRPr="005D0EC8" w:rsidTr="000C094F">
        <w:tc>
          <w:tcPr>
            <w:tcW w:w="2263" w:type="dxa"/>
          </w:tcPr>
          <w:p w:rsidR="005D0EC8" w:rsidRPr="005D0EC8" w:rsidRDefault="005D0EC8" w:rsidP="005D0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&lt;4 ng/ml</w:t>
            </w:r>
          </w:p>
        </w:tc>
        <w:tc>
          <w:tcPr>
            <w:tcW w:w="2552" w:type="dxa"/>
          </w:tcPr>
          <w:p w:rsidR="005D0EC8" w:rsidRPr="005D0EC8" w:rsidRDefault="00BB1690" w:rsidP="00C23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23FF0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2693" w:type="dxa"/>
          </w:tcPr>
          <w:p w:rsidR="005D0EC8" w:rsidRPr="005D0EC8" w:rsidRDefault="005D0EC8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E2F6C">
              <w:rPr>
                <w:rFonts w:ascii="Times New Roman" w:hAnsi="Times New Roman" w:cs="Times New Roman"/>
                <w:sz w:val="20"/>
                <w:szCs w:val="20"/>
              </w:rPr>
              <w:t xml:space="preserve"> (4.3)</w:t>
            </w:r>
          </w:p>
        </w:tc>
      </w:tr>
      <w:tr w:rsidR="005D0EC8" w:rsidRPr="005D0EC8" w:rsidTr="000C094F">
        <w:tc>
          <w:tcPr>
            <w:tcW w:w="2263" w:type="dxa"/>
          </w:tcPr>
          <w:p w:rsidR="005D0EC8" w:rsidRPr="005D0EC8" w:rsidRDefault="005D0EC8" w:rsidP="005D0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4-10 ng/ml</w:t>
            </w:r>
          </w:p>
        </w:tc>
        <w:tc>
          <w:tcPr>
            <w:tcW w:w="2552" w:type="dxa"/>
          </w:tcPr>
          <w:p w:rsidR="005D0EC8" w:rsidRPr="005D0EC8" w:rsidRDefault="00BB1690" w:rsidP="00C23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23FF0">
              <w:rPr>
                <w:rFonts w:ascii="Times New Roman" w:hAnsi="Times New Roman" w:cs="Times New Roman"/>
                <w:sz w:val="20"/>
                <w:szCs w:val="20"/>
              </w:rPr>
              <w:t xml:space="preserve"> (33.7)</w:t>
            </w:r>
          </w:p>
        </w:tc>
        <w:tc>
          <w:tcPr>
            <w:tcW w:w="2693" w:type="dxa"/>
          </w:tcPr>
          <w:p w:rsidR="005D0EC8" w:rsidRPr="005D0EC8" w:rsidRDefault="005D0EC8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9E2F6C">
              <w:rPr>
                <w:rFonts w:ascii="Times New Roman" w:hAnsi="Times New Roman" w:cs="Times New Roman"/>
                <w:sz w:val="20"/>
                <w:szCs w:val="20"/>
              </w:rPr>
              <w:t xml:space="preserve"> (59.7)</w:t>
            </w:r>
          </w:p>
        </w:tc>
      </w:tr>
      <w:tr w:rsidR="005D0EC8" w:rsidRPr="005D0EC8" w:rsidTr="000C094F">
        <w:tc>
          <w:tcPr>
            <w:tcW w:w="2263" w:type="dxa"/>
          </w:tcPr>
          <w:p w:rsidR="005D0EC8" w:rsidRPr="005D0EC8" w:rsidRDefault="005D0EC8" w:rsidP="005D0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10-20 ng/ml</w:t>
            </w:r>
          </w:p>
        </w:tc>
        <w:tc>
          <w:tcPr>
            <w:tcW w:w="2552" w:type="dxa"/>
          </w:tcPr>
          <w:p w:rsidR="005D0EC8" w:rsidRPr="005D0EC8" w:rsidRDefault="00C23FF0" w:rsidP="00C23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24.9)</w:t>
            </w:r>
          </w:p>
        </w:tc>
        <w:tc>
          <w:tcPr>
            <w:tcW w:w="2693" w:type="dxa"/>
          </w:tcPr>
          <w:p w:rsidR="005D0EC8" w:rsidRPr="005D0EC8" w:rsidRDefault="005D0EC8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9E2F6C">
              <w:rPr>
                <w:rFonts w:ascii="Times New Roman" w:hAnsi="Times New Roman" w:cs="Times New Roman"/>
                <w:sz w:val="20"/>
                <w:szCs w:val="20"/>
              </w:rPr>
              <w:t xml:space="preserve"> (24.2)</w:t>
            </w:r>
          </w:p>
        </w:tc>
      </w:tr>
      <w:tr w:rsidR="005D0EC8" w:rsidRPr="005D0EC8" w:rsidTr="000C094F">
        <w:tc>
          <w:tcPr>
            <w:tcW w:w="2263" w:type="dxa"/>
          </w:tcPr>
          <w:p w:rsidR="005D0EC8" w:rsidRPr="005D0EC8" w:rsidRDefault="005D0EC8" w:rsidP="005D0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20 ng/ml</w:t>
            </w:r>
          </w:p>
        </w:tc>
        <w:tc>
          <w:tcPr>
            <w:tcW w:w="2552" w:type="dxa"/>
          </w:tcPr>
          <w:p w:rsidR="005D0EC8" w:rsidRPr="005D0EC8" w:rsidRDefault="00C23FF0" w:rsidP="00C23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40.9)</w:t>
            </w:r>
          </w:p>
        </w:tc>
        <w:tc>
          <w:tcPr>
            <w:tcW w:w="2693" w:type="dxa"/>
          </w:tcPr>
          <w:p w:rsidR="005D0EC8" w:rsidRPr="005D0EC8" w:rsidRDefault="005D0EC8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9E2F6C">
              <w:rPr>
                <w:rFonts w:ascii="Times New Roman" w:hAnsi="Times New Roman" w:cs="Times New Roman"/>
                <w:sz w:val="20"/>
                <w:szCs w:val="20"/>
              </w:rPr>
              <w:t xml:space="preserve"> (11.8)</w:t>
            </w:r>
          </w:p>
        </w:tc>
      </w:tr>
      <w:tr w:rsidR="005D0EC8" w:rsidRPr="005D0EC8" w:rsidTr="000C094F">
        <w:tc>
          <w:tcPr>
            <w:tcW w:w="2263" w:type="dxa"/>
          </w:tcPr>
          <w:p w:rsidR="005D0EC8" w:rsidRPr="009E2F6C" w:rsidRDefault="005D0EC8" w:rsidP="000C094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Gleason score (%)</w:t>
            </w:r>
          </w:p>
        </w:tc>
        <w:tc>
          <w:tcPr>
            <w:tcW w:w="2552" w:type="dxa"/>
          </w:tcPr>
          <w:p w:rsidR="005D0EC8" w:rsidRPr="005D0EC8" w:rsidRDefault="005D0E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5D0EC8" w:rsidRPr="005D0EC8" w:rsidRDefault="009E2F6C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E2F6C" w:rsidRPr="005D0EC8" w:rsidTr="000C094F">
        <w:tc>
          <w:tcPr>
            <w:tcW w:w="2263" w:type="dxa"/>
          </w:tcPr>
          <w:p w:rsidR="009E2F6C" w:rsidRPr="005D0EC8" w:rsidRDefault="00C23FF0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 1</w:t>
            </w:r>
          </w:p>
        </w:tc>
        <w:tc>
          <w:tcPr>
            <w:tcW w:w="2552" w:type="dxa"/>
          </w:tcPr>
          <w:p w:rsidR="009E2F6C" w:rsidRPr="005D0EC8" w:rsidRDefault="000C094F" w:rsidP="000C0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9.9)</w:t>
            </w:r>
          </w:p>
        </w:tc>
        <w:tc>
          <w:tcPr>
            <w:tcW w:w="2693" w:type="dxa"/>
          </w:tcPr>
          <w:p w:rsidR="009E2F6C" w:rsidRPr="005D0EC8" w:rsidRDefault="009E2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F6C" w:rsidRPr="005D0EC8" w:rsidTr="000C094F">
        <w:tc>
          <w:tcPr>
            <w:tcW w:w="2263" w:type="dxa"/>
          </w:tcPr>
          <w:p w:rsidR="009E2F6C" w:rsidRPr="005D0EC8" w:rsidRDefault="000C094F" w:rsidP="009E2F6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 2</w:t>
            </w:r>
          </w:p>
        </w:tc>
        <w:tc>
          <w:tcPr>
            <w:tcW w:w="2552" w:type="dxa"/>
          </w:tcPr>
          <w:p w:rsidR="009E2F6C" w:rsidRPr="005D0EC8" w:rsidRDefault="000C094F" w:rsidP="000C094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26.0)</w:t>
            </w:r>
          </w:p>
        </w:tc>
        <w:tc>
          <w:tcPr>
            <w:tcW w:w="2693" w:type="dxa"/>
          </w:tcPr>
          <w:p w:rsidR="009E2F6C" w:rsidRPr="005D0EC8" w:rsidRDefault="009E2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F6C" w:rsidRPr="005D0EC8" w:rsidTr="000C094F">
        <w:tc>
          <w:tcPr>
            <w:tcW w:w="2263" w:type="dxa"/>
          </w:tcPr>
          <w:p w:rsidR="009E2F6C" w:rsidRPr="005D0EC8" w:rsidRDefault="000C094F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 3</w:t>
            </w:r>
          </w:p>
        </w:tc>
        <w:tc>
          <w:tcPr>
            <w:tcW w:w="2552" w:type="dxa"/>
          </w:tcPr>
          <w:p w:rsidR="009E2F6C" w:rsidRPr="005D0EC8" w:rsidRDefault="000C094F" w:rsidP="000C0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28.7)</w:t>
            </w:r>
          </w:p>
        </w:tc>
        <w:tc>
          <w:tcPr>
            <w:tcW w:w="2693" w:type="dxa"/>
          </w:tcPr>
          <w:p w:rsidR="009E2F6C" w:rsidRPr="005D0EC8" w:rsidRDefault="009E2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F6C" w:rsidRPr="005D0EC8" w:rsidTr="000C094F">
        <w:tc>
          <w:tcPr>
            <w:tcW w:w="2263" w:type="dxa"/>
          </w:tcPr>
          <w:p w:rsidR="009E2F6C" w:rsidRPr="005D0EC8" w:rsidRDefault="000C094F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 4</w:t>
            </w:r>
          </w:p>
        </w:tc>
        <w:tc>
          <w:tcPr>
            <w:tcW w:w="2552" w:type="dxa"/>
          </w:tcPr>
          <w:p w:rsidR="009E2F6C" w:rsidRPr="005D0EC8" w:rsidRDefault="000C094F" w:rsidP="000C0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9.3)</w:t>
            </w:r>
          </w:p>
        </w:tc>
        <w:tc>
          <w:tcPr>
            <w:tcW w:w="2693" w:type="dxa"/>
          </w:tcPr>
          <w:p w:rsidR="009E2F6C" w:rsidRPr="005D0EC8" w:rsidRDefault="009E2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F6C" w:rsidRPr="005D0EC8" w:rsidTr="000C094F">
        <w:tc>
          <w:tcPr>
            <w:tcW w:w="2263" w:type="dxa"/>
          </w:tcPr>
          <w:p w:rsidR="009E2F6C" w:rsidRPr="005D0EC8" w:rsidRDefault="000C094F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 5</w:t>
            </w:r>
          </w:p>
        </w:tc>
        <w:tc>
          <w:tcPr>
            <w:tcW w:w="2552" w:type="dxa"/>
          </w:tcPr>
          <w:p w:rsidR="009E2F6C" w:rsidRPr="005D0EC8" w:rsidRDefault="000C094F" w:rsidP="000C0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6.1)</w:t>
            </w:r>
          </w:p>
        </w:tc>
        <w:tc>
          <w:tcPr>
            <w:tcW w:w="2693" w:type="dxa"/>
          </w:tcPr>
          <w:p w:rsidR="009E2F6C" w:rsidRPr="005D0EC8" w:rsidRDefault="009E2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F6C" w:rsidRPr="005D0EC8" w:rsidTr="000C094F">
        <w:tc>
          <w:tcPr>
            <w:tcW w:w="2263" w:type="dxa"/>
          </w:tcPr>
          <w:p w:rsidR="009E2F6C" w:rsidRPr="009E2F6C" w:rsidRDefault="009E2F6C" w:rsidP="000C094F">
            <w:pPr>
              <w:jc w:val="left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r w:rsidRPr="009E2F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9E2F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ical stage (%)</w:t>
            </w:r>
          </w:p>
        </w:tc>
        <w:tc>
          <w:tcPr>
            <w:tcW w:w="2552" w:type="dxa"/>
          </w:tcPr>
          <w:p w:rsidR="009E2F6C" w:rsidRPr="005D0EC8" w:rsidRDefault="009E2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9E2F6C" w:rsidRPr="005D0EC8" w:rsidRDefault="009E2F6C" w:rsidP="009E2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E2F6C" w:rsidRPr="005D0EC8" w:rsidTr="000C094F">
        <w:tc>
          <w:tcPr>
            <w:tcW w:w="2263" w:type="dxa"/>
          </w:tcPr>
          <w:p w:rsidR="009E2F6C" w:rsidRDefault="009E2F6C" w:rsidP="009E2F6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alised</w:t>
            </w:r>
            <w:proofErr w:type="spellEnd"/>
          </w:p>
        </w:tc>
        <w:tc>
          <w:tcPr>
            <w:tcW w:w="2552" w:type="dxa"/>
          </w:tcPr>
          <w:p w:rsidR="009E2F6C" w:rsidRPr="005D0EC8" w:rsidRDefault="00C23FF0" w:rsidP="00C23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 (71.3)</w:t>
            </w:r>
          </w:p>
        </w:tc>
        <w:tc>
          <w:tcPr>
            <w:tcW w:w="2693" w:type="dxa"/>
          </w:tcPr>
          <w:p w:rsidR="009E2F6C" w:rsidRPr="005D0EC8" w:rsidRDefault="009E2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F6C" w:rsidRPr="005D0EC8" w:rsidTr="000C094F">
        <w:tc>
          <w:tcPr>
            <w:tcW w:w="2263" w:type="dxa"/>
          </w:tcPr>
          <w:p w:rsidR="009E2F6C" w:rsidRDefault="009E2F6C" w:rsidP="009E2F6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ally-advanced</w:t>
            </w:r>
          </w:p>
        </w:tc>
        <w:tc>
          <w:tcPr>
            <w:tcW w:w="2552" w:type="dxa"/>
          </w:tcPr>
          <w:p w:rsidR="009E2F6C" w:rsidRPr="005D0EC8" w:rsidRDefault="00C23FF0" w:rsidP="00C23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4.4)</w:t>
            </w:r>
          </w:p>
        </w:tc>
        <w:tc>
          <w:tcPr>
            <w:tcW w:w="2693" w:type="dxa"/>
          </w:tcPr>
          <w:p w:rsidR="009E2F6C" w:rsidRPr="005D0EC8" w:rsidRDefault="009E2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F6C" w:rsidRPr="005D0EC8" w:rsidTr="000C094F">
        <w:tc>
          <w:tcPr>
            <w:tcW w:w="2263" w:type="dxa"/>
          </w:tcPr>
          <w:p w:rsidR="009E2F6C" w:rsidRDefault="009E2F6C" w:rsidP="009E2F6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static</w:t>
            </w:r>
          </w:p>
        </w:tc>
        <w:tc>
          <w:tcPr>
            <w:tcW w:w="2552" w:type="dxa"/>
          </w:tcPr>
          <w:p w:rsidR="009E2F6C" w:rsidRPr="005D0EC8" w:rsidRDefault="00C23FF0" w:rsidP="00C23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4.4)</w:t>
            </w:r>
          </w:p>
        </w:tc>
        <w:tc>
          <w:tcPr>
            <w:tcW w:w="2693" w:type="dxa"/>
          </w:tcPr>
          <w:p w:rsidR="009E2F6C" w:rsidRPr="005D0EC8" w:rsidRDefault="009E2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D6B2D" w:rsidRDefault="00BD6B2D"/>
    <w:sectPr w:rsidR="00BD6B2D" w:rsidSect="00B64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EC8"/>
    <w:rsid w:val="00062AB8"/>
    <w:rsid w:val="00082B24"/>
    <w:rsid w:val="00093472"/>
    <w:rsid w:val="000934E8"/>
    <w:rsid w:val="000B29EB"/>
    <w:rsid w:val="000B339B"/>
    <w:rsid w:val="000C094F"/>
    <w:rsid w:val="000D3327"/>
    <w:rsid w:val="000D357B"/>
    <w:rsid w:val="00157A22"/>
    <w:rsid w:val="00187A82"/>
    <w:rsid w:val="001B3140"/>
    <w:rsid w:val="001B4407"/>
    <w:rsid w:val="001F552E"/>
    <w:rsid w:val="002161CE"/>
    <w:rsid w:val="002177A3"/>
    <w:rsid w:val="00220A91"/>
    <w:rsid w:val="0028028A"/>
    <w:rsid w:val="003010C7"/>
    <w:rsid w:val="0033179F"/>
    <w:rsid w:val="003554FF"/>
    <w:rsid w:val="00362C3A"/>
    <w:rsid w:val="00367370"/>
    <w:rsid w:val="00376A0D"/>
    <w:rsid w:val="00393E02"/>
    <w:rsid w:val="003A07F3"/>
    <w:rsid w:val="003C1146"/>
    <w:rsid w:val="00401656"/>
    <w:rsid w:val="00415A1F"/>
    <w:rsid w:val="004203B7"/>
    <w:rsid w:val="004209BA"/>
    <w:rsid w:val="00420E27"/>
    <w:rsid w:val="004618F0"/>
    <w:rsid w:val="004633C8"/>
    <w:rsid w:val="00471FF5"/>
    <w:rsid w:val="0047725A"/>
    <w:rsid w:val="004A0213"/>
    <w:rsid w:val="004B3D7C"/>
    <w:rsid w:val="004C1D67"/>
    <w:rsid w:val="004E0512"/>
    <w:rsid w:val="004E4680"/>
    <w:rsid w:val="004E59E5"/>
    <w:rsid w:val="004F6F1B"/>
    <w:rsid w:val="00580B16"/>
    <w:rsid w:val="005828B7"/>
    <w:rsid w:val="005876AE"/>
    <w:rsid w:val="005D0EC8"/>
    <w:rsid w:val="005E0B60"/>
    <w:rsid w:val="00631AC0"/>
    <w:rsid w:val="00647CEA"/>
    <w:rsid w:val="006B1278"/>
    <w:rsid w:val="00754FC3"/>
    <w:rsid w:val="00756A80"/>
    <w:rsid w:val="00757B72"/>
    <w:rsid w:val="007756CE"/>
    <w:rsid w:val="00780E6C"/>
    <w:rsid w:val="0079548B"/>
    <w:rsid w:val="007A7DF5"/>
    <w:rsid w:val="007E1910"/>
    <w:rsid w:val="008068A3"/>
    <w:rsid w:val="008242C1"/>
    <w:rsid w:val="00826947"/>
    <w:rsid w:val="00826C4F"/>
    <w:rsid w:val="00834250"/>
    <w:rsid w:val="008421DB"/>
    <w:rsid w:val="008604D6"/>
    <w:rsid w:val="00862ABD"/>
    <w:rsid w:val="00865E56"/>
    <w:rsid w:val="0089175A"/>
    <w:rsid w:val="008B27FF"/>
    <w:rsid w:val="008E7E3F"/>
    <w:rsid w:val="00937F54"/>
    <w:rsid w:val="009612F1"/>
    <w:rsid w:val="0096176C"/>
    <w:rsid w:val="00977628"/>
    <w:rsid w:val="009B19C2"/>
    <w:rsid w:val="009E2F6C"/>
    <w:rsid w:val="009E7064"/>
    <w:rsid w:val="009F2847"/>
    <w:rsid w:val="00A145DA"/>
    <w:rsid w:val="00A45140"/>
    <w:rsid w:val="00A80332"/>
    <w:rsid w:val="00A864F9"/>
    <w:rsid w:val="00AD1E15"/>
    <w:rsid w:val="00B0694F"/>
    <w:rsid w:val="00B341EE"/>
    <w:rsid w:val="00B35DA2"/>
    <w:rsid w:val="00B5399F"/>
    <w:rsid w:val="00B6404F"/>
    <w:rsid w:val="00B9729E"/>
    <w:rsid w:val="00BA55D6"/>
    <w:rsid w:val="00BB1690"/>
    <w:rsid w:val="00BC6A62"/>
    <w:rsid w:val="00BD5271"/>
    <w:rsid w:val="00BD6B2D"/>
    <w:rsid w:val="00C15BAA"/>
    <w:rsid w:val="00C23FF0"/>
    <w:rsid w:val="00C47E5F"/>
    <w:rsid w:val="00C5066A"/>
    <w:rsid w:val="00C5408D"/>
    <w:rsid w:val="00C61583"/>
    <w:rsid w:val="00C875F5"/>
    <w:rsid w:val="00C92915"/>
    <w:rsid w:val="00CA368F"/>
    <w:rsid w:val="00CB3CA8"/>
    <w:rsid w:val="00D0183C"/>
    <w:rsid w:val="00D06C9B"/>
    <w:rsid w:val="00D16720"/>
    <w:rsid w:val="00D94D99"/>
    <w:rsid w:val="00DF3FD6"/>
    <w:rsid w:val="00E3060F"/>
    <w:rsid w:val="00E87B81"/>
    <w:rsid w:val="00EA3A1C"/>
    <w:rsid w:val="00EC2AE4"/>
    <w:rsid w:val="00ED163C"/>
    <w:rsid w:val="00ED6F5A"/>
    <w:rsid w:val="00F00AA8"/>
    <w:rsid w:val="00F179BF"/>
    <w:rsid w:val="00F23CD7"/>
    <w:rsid w:val="00F35B4B"/>
    <w:rsid w:val="00F759D3"/>
    <w:rsid w:val="00F77179"/>
    <w:rsid w:val="00F80425"/>
    <w:rsid w:val="00FB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99E2A"/>
  <w15:chartTrackingRefBased/>
  <w15:docId w15:val="{910494D0-C247-4A4E-906E-BB7644B9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0A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next w:val="a"/>
    <w:qFormat/>
    <w:rsid w:val="00F00AA8"/>
    <w:pPr>
      <w:keepNext w:val="0"/>
      <w:keepLines w:val="0"/>
      <w:suppressLineNumbers/>
      <w:tabs>
        <w:tab w:val="left" w:pos="420"/>
      </w:tabs>
      <w:jc w:val="left"/>
    </w:pPr>
    <w:rPr>
      <w:rFonts w:asciiTheme="majorHAnsi" w:eastAsia="SimSun-ExtB" w:hAnsiTheme="majorHAnsi" w:cstheme="majorBidi"/>
      <w:b w:val="0"/>
      <w:bCs w:val="0"/>
      <w:sz w:val="32"/>
    </w:rPr>
  </w:style>
  <w:style w:type="character" w:customStyle="1" w:styleId="10">
    <w:name w:val="标题 1 字符"/>
    <w:basedOn w:val="a0"/>
    <w:link w:val="1"/>
    <w:uiPriority w:val="9"/>
    <w:rsid w:val="00F00AA8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5D0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费 笑晨</dc:creator>
  <cp:keywords/>
  <dc:description/>
  <cp:lastModifiedBy>费 笑晨</cp:lastModifiedBy>
  <cp:revision>2</cp:revision>
  <dcterms:created xsi:type="dcterms:W3CDTF">2023-01-30T06:53:00Z</dcterms:created>
  <dcterms:modified xsi:type="dcterms:W3CDTF">2023-01-30T08:05:00Z</dcterms:modified>
</cp:coreProperties>
</file>